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spacing w:before="0" w:after="200"/>
        <w:rPr/>
      </w:pPr>
      <w:r>
        <w:rPr>
          <w:rFonts w:cs="Arial" w:ascii="Arial" w:hAnsi="Arial"/>
          <w:sz w:val="32"/>
          <w:szCs w:val="32"/>
          <w:shd w:fill="F5F5F5" w:val="clear"/>
        </w:rPr>
        <w:t>Interview guide for employees</w:t>
      </w:r>
      <w:r>
        <w:rPr>
          <w:rFonts w:cs="&amp;quot;Cambria" w:ascii="&amp;quot;Cambria" w:hAnsi="&amp;quot;Cambria"/>
          <w:sz w:val="29"/>
          <w:szCs w:val="32"/>
        </w:rPr>
        <w:br/>
      </w:r>
      <w:r>
        <w:rPr>
          <w:rFonts w:cs="Arial" w:ascii="Arial" w:hAnsi="Arial"/>
          <w:b/>
          <w:bCs/>
          <w:shd w:fill="F5F5F5" w:val="clear"/>
        </w:rPr>
        <w:t>Theme:</w:t>
      </w:r>
      <w:r>
        <w:rPr>
          <w:rFonts w:cs="&amp;quot;Cambria" w:ascii="&amp;quot;Cambria" w:hAnsi="&amp;quot;Cambria"/>
          <w:b/>
          <w:bCs/>
          <w:sz w:val="23"/>
        </w:rPr>
        <w:br/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b/>
          <w:bCs/>
          <w:shd w:fill="F5F5F5" w:val="clear"/>
        </w:rPr>
        <w:t>The child's age at start-up for leaving home</w:t>
      </w:r>
      <w:r>
        <w:rPr>
          <w:rFonts w:cs="&amp;quot;Cambria" w:ascii="&amp;quot;Cambria" w:hAnsi="&amp;quot;Cambria"/>
          <w:b/>
          <w:bCs/>
          <w:sz w:val="23"/>
        </w:rPr>
        <w:br/>
      </w:r>
      <w:r>
        <w:rPr>
          <w:rFonts w:cs="Arial" w:ascii="Arial" w:hAnsi="Arial"/>
          <w:shd w:fill="F5F5F5" w:val="clear"/>
        </w:rPr>
        <w:t>- when and at what age did you start the process of leaving home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was it you yourself who initiated the move or did you get an application from relatives?</w:t>
      </w:r>
      <w:r>
        <w:rPr>
          <w:rFonts w:cs="&amp;quot;Cambria" w:ascii="&amp;quot;Cambria" w:hAnsi="&amp;quot;Cambria"/>
          <w:sz w:val="23"/>
        </w:rPr>
        <w:br/>
        <w:br/>
      </w:r>
      <w:r>
        <w:rPr>
          <w:rFonts w:cs="Arial" w:ascii="Arial" w:hAnsi="Arial"/>
          <w:b/>
          <w:bCs/>
          <w:shd w:fill="F5F5F5" w:val="clear"/>
        </w:rPr>
        <w:t>Choice of location and housing</w:t>
      </w:r>
      <w:r>
        <w:rPr>
          <w:rFonts w:cs="&amp;quot;Cambria" w:ascii="&amp;quot;Cambria" w:hAnsi="&amp;quot;Cambria"/>
          <w:b/>
          <w:bCs/>
          <w:sz w:val="23"/>
        </w:rPr>
        <w:br/>
      </w:r>
      <w:r>
        <w:rPr>
          <w:rFonts w:cs="Arial" w:ascii="Arial" w:hAnsi="Arial"/>
          <w:shd w:fill="F5F5F5" w:val="clear"/>
        </w:rPr>
        <w:t>- how do you choose a place and accommodation for the applicant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what determines whether the applicant is allocated housing in community or ordinary housing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how do you observe the person's need for services?</w:t>
      </w:r>
      <w:r>
        <w:rPr>
          <w:rFonts w:cs="&amp;quot;Cambria" w:ascii="&amp;quot;Cambria" w:hAnsi="&amp;quot;Cambria"/>
          <w:sz w:val="23"/>
        </w:rPr>
        <w:br/>
        <w:br/>
      </w:r>
      <w:r>
        <w:rPr>
          <w:rFonts w:cs="Arial" w:ascii="Arial" w:hAnsi="Arial"/>
          <w:b/>
          <w:bCs/>
          <w:shd w:fill="F5F5F5" w:val="clear"/>
        </w:rPr>
        <w:t>Collaboration with relatives</w:t>
      </w:r>
      <w:r>
        <w:rPr>
          <w:rFonts w:cs="&amp;quot;Cambria" w:ascii="&amp;quot;Cambria" w:hAnsi="&amp;quot;Cambria"/>
          <w:b/>
          <w:bCs/>
          <w:sz w:val="23"/>
        </w:rPr>
        <w:br/>
      </w:r>
      <w:r>
        <w:rPr>
          <w:rFonts w:cs="Arial" w:ascii="Arial" w:hAnsi="Arial"/>
          <w:shd w:fill="F5F5F5" w:val="clear"/>
        </w:rPr>
        <w:t>- what experiences do you have in collaboration with relatives about the allocation of municipal housing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  - were the relatives' wishes for a place of relocation met? and relatives' desire for housing type accommodated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was the relative's desire for a place and type of accommodation changed after meeting with the municipality's employees (if employees gave you new information)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o you feel that the relatives' recommendations and advice are taken seriously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o you feel that the relatives have a real contribution to the choice of home address and type of residence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How is information provided about the accommodation offer? - about the other residents? Are there alternative homes to choose from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o you feel that relatives are involved in measuring the scope of services and the type of services needed for your children?</w:t>
      </w:r>
      <w:r>
        <w:rPr>
          <w:rFonts w:cs="&amp;quot;Cambria" w:ascii="&amp;quot;Cambria" w:hAnsi="&amp;quot;Cambria"/>
          <w:sz w:val="23"/>
        </w:rPr>
        <w:br/>
        <w:br/>
      </w:r>
      <w:r>
        <w:rPr>
          <w:rFonts w:cs="Arial" w:ascii="Arial" w:hAnsi="Arial"/>
          <w:b/>
          <w:bCs/>
          <w:shd w:fill="F5F5F5" w:val="clear"/>
        </w:rPr>
        <w:t>Waiting time for housing</w:t>
      </w:r>
      <w:r>
        <w:rPr>
          <w:rFonts w:cs="&amp;quot;Cambria" w:ascii="&amp;quot;Cambria" w:hAnsi="&amp;quot;Cambria"/>
          <w:b/>
          <w:bCs/>
          <w:sz w:val="23"/>
        </w:rPr>
        <w:br/>
      </w:r>
      <w:r>
        <w:rPr>
          <w:rFonts w:cs="Arial" w:ascii="Arial" w:hAnsi="Arial"/>
          <w:shd w:fill="F5F5F5" w:val="clear"/>
        </w:rPr>
        <w:t>- how long has your child been waiting for municipal housing? (number of months)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o you have ongoing contact with relatives if they have to wait to be allocated housing? How is this contact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Do parents and children receive extra help in the parents' home while waiting for housing?</w:t>
      </w:r>
      <w:r>
        <w:rPr>
          <w:rFonts w:cs="&amp;quot;Cambria" w:ascii="&amp;quot;Cambria" w:hAnsi="&amp;quot;Cambria"/>
          <w:sz w:val="23"/>
        </w:rPr>
        <w:br/>
        <w:br/>
      </w:r>
      <w:r>
        <w:rPr>
          <w:rFonts w:cs="Arial" w:ascii="Arial" w:hAnsi="Arial"/>
          <w:b/>
          <w:bCs/>
          <w:shd w:fill="F5F5F5" w:val="clear"/>
        </w:rPr>
        <w:t>Offered housing, but thanks no</w:t>
      </w:r>
      <w:r>
        <w:rPr>
          <w:rFonts w:cs="&amp;quot;Cambria" w:ascii="&amp;quot;Cambria" w:hAnsi="&amp;quot;Cambria"/>
          <w:b/>
          <w:bCs/>
          <w:sz w:val="23"/>
        </w:rPr>
        <w:br/>
      </w:r>
      <w:r>
        <w:rPr>
          <w:rFonts w:cs="Arial" w:ascii="Arial" w:hAnsi="Arial"/>
          <w:shd w:fill="F5F5F5" w:val="clear"/>
        </w:rPr>
        <w:t>If relatives have been offered housing, but thanks no;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what do you think is the reason they refused?</w:t>
      </w:r>
      <w:r>
        <w:rPr>
          <w:rFonts w:cs="&amp;quot;Cambria" w:ascii="&amp;quot;Cambria" w:hAnsi="&amp;quot;Cambria"/>
          <w:sz w:val="23"/>
        </w:rPr>
        <w:br/>
        <w:br/>
      </w:r>
      <w:r>
        <w:rPr>
          <w:rFonts w:cs="Arial" w:ascii="Arial" w:hAnsi="Arial"/>
          <w:shd w:fill="F5F5F5" w:val="clear"/>
        </w:rPr>
        <w:t>Do relatives have the opportunity to rent / buy ordinary private housing?</w:t>
      </w:r>
      <w:r>
        <w:rPr>
          <w:rFonts w:cs="&amp;quot;Cambria" w:ascii="&amp;quot;Cambria" w:hAnsi="&amp;quot;Cambria"/>
          <w:sz w:val="23"/>
        </w:rPr>
        <w:br/>
      </w:r>
      <w:r>
        <w:rPr>
          <w:rFonts w:cs="Arial" w:ascii="Arial" w:hAnsi="Arial"/>
          <w:shd w:fill="F5F5F5" w:val="clear"/>
        </w:rPr>
        <w:t>- if no, why not?</w:t>
      </w:r>
      <w:r>
        <w:rPr>
          <w:rFonts w:cs="&amp;quot;Cambria" w:ascii="&amp;quot;Cambria" w:hAnsi="&amp;quot;Cambria"/>
          <w:sz w:val="23"/>
        </w:rPr>
        <w:br/>
        <w:br/>
      </w:r>
      <w:r>
        <w:rPr>
          <w:rFonts w:cs="Arial" w:ascii="Arial" w:hAnsi="Arial"/>
          <w:shd w:fill="F5F5F5" w:val="clear"/>
        </w:rPr>
        <w:t>What can you and your relatives do together to improve collaboration in the relocation process?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&amp;quot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18:48:00Z</dcterms:created>
  <dc:creator>ero</dc:creator>
  <dc:description/>
  <cp:keywords/>
  <dc:language>en-US</dc:language>
  <cp:lastModifiedBy>Erik Søndenaa</cp:lastModifiedBy>
  <dcterms:modified xsi:type="dcterms:W3CDTF">2020-05-15T18:48:00Z</dcterms:modified>
  <cp:revision>2</cp:revision>
  <dc:subject/>
  <dc:title/>
</cp:coreProperties>
</file>